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1836"/>
        <w:gridCol w:w="185"/>
        <w:gridCol w:w="974"/>
        <w:gridCol w:w="837"/>
        <w:gridCol w:w="837"/>
        <w:gridCol w:w="1060"/>
        <w:gridCol w:w="185"/>
        <w:gridCol w:w="883"/>
        <w:gridCol w:w="972"/>
        <w:gridCol w:w="837"/>
        <w:gridCol w:w="1065"/>
      </w:tblGrid>
      <w:tr w:rsidR="00FB2F08" w:rsidRPr="0045244A" w14:paraId="71E80C82" w14:textId="77777777" w:rsidTr="00BA3B8F">
        <w:trPr>
          <w:trHeight w:val="1020"/>
        </w:trPr>
        <w:tc>
          <w:tcPr>
            <w:tcW w:w="1300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98320" w14:textId="079D34A6" w:rsidR="00FB2F08" w:rsidRPr="00FB2F08" w:rsidRDefault="002C541A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upplementary </w:t>
            </w:r>
            <w:r w:rsidR="00FB2F08"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able 1</w:t>
            </w:r>
            <w:r w:rsidR="00FB2F08"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Results of mediation analyses assessing the mediation effects of FGF21 on the association between </w:t>
            </w:r>
            <w:r w:rsidR="002C3D3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two-hour </w:t>
            </w:r>
            <w:r w:rsidR="00FB2F08"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plasma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lucose levels</w:t>
            </w:r>
            <w:r w:rsidR="00FB2F08"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nd blood pressure as well as vascular health. Analyses were performed for total effect estimates with P &lt; 0.05 arising from multivariable linear regression models. </w:t>
            </w:r>
          </w:p>
        </w:tc>
      </w:tr>
      <w:tr w:rsidR="00FB2F08" w:rsidRPr="00FB2F08" w14:paraId="1AAF3AC5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4C5AB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0276E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59FF9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3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C16D46B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otal </w:t>
            </w: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ect</w:t>
            </w:r>
            <w:proofErr w:type="spellEnd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X-&gt;Y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F938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7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568A5D9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rect</w:t>
            </w:r>
            <w:proofErr w:type="spellEnd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ect</w:t>
            </w:r>
            <w:proofErr w:type="spellEnd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X-&gt;Y)</w:t>
            </w:r>
          </w:p>
        </w:tc>
      </w:tr>
      <w:tr w:rsidR="00FB2F08" w:rsidRPr="00FB2F08" w14:paraId="05247CB1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E4F3D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posur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2AF6D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C163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7D62C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01C58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C24F4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254F8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8E01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E8306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53BAC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EFBB2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A96B6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</w:tr>
      <w:tr w:rsidR="00FB2F08" w:rsidRPr="00FB2F08" w14:paraId="596BE58C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48682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D74E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B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8C060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8F214" w14:textId="35753F9C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B9C84" w14:textId="231DB63D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05716" w14:textId="23766E7F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9A663" w14:textId="3DAF6807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4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D0CAB4" w14:textId="348B5812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31B6" w14:textId="5C2D2CA4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8DBA6" w14:textId="7E881241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F428D" w14:textId="44F2F826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8ED7E" w14:textId="3C367409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3</w:t>
            </w:r>
          </w:p>
        </w:tc>
      </w:tr>
      <w:tr w:rsidR="00FB2F08" w:rsidRPr="00FB2F08" w14:paraId="1A9A105F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26A8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D40B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5A21B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8C62B" w14:textId="50BBBC5D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729BA" w14:textId="1EB9CA96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890B2" w14:textId="14BE2562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3EB7B" w14:textId="599B8B7C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2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4DC067" w14:textId="6C3938A5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AE67D" w14:textId="3136F03D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936A8" w14:textId="4DBF6F1A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29E6D" w14:textId="28E1F84E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49BCF" w14:textId="0FAF29A2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1</w:t>
            </w:r>
          </w:p>
        </w:tc>
      </w:tr>
      <w:tr w:rsidR="00FB2F08" w:rsidRPr="00FB2F08" w14:paraId="018E3E32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BA85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4807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B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9E181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CC4BD" w14:textId="345EFC70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46D51" w14:textId="18EE7210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26A10" w14:textId="4EA62779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B8CAE" w14:textId="7DB5B2C1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1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A0B0C6" w14:textId="5F50AF6B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A734B" w14:textId="5BEFD506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5FC81" w14:textId="16A4C664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4CF3B" w14:textId="7A10DDDB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EF9B4" w14:textId="7C9983E2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5</w:t>
            </w:r>
          </w:p>
        </w:tc>
      </w:tr>
      <w:tr w:rsidR="00FB2F08" w:rsidRPr="00FB2F08" w14:paraId="06150606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4A26F" w14:textId="77777777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864D9" w14:textId="1EE476D4" w:rsidR="00FB2F08" w:rsidRPr="00BA3B8F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</w:t>
            </w:r>
            <w:r w:rsidR="00BA3B8F"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</w:t>
            </w: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  <w:proofErr w:type="spellEnd"/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1CD0C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414B5" w14:textId="62AAF50D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B4B4E" w14:textId="4876AF44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4CA39" w14:textId="26F6E426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ED336" w14:textId="493406FC" w:rsidR="00FB2F08" w:rsidRPr="00FB2F08" w:rsidRDefault="00BA3B8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7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1984AD" w14:textId="4A3B465E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3B451" w14:textId="2D5E0BBA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96E99" w14:textId="3A172EE0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4E85A" w14:textId="39D9F524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2BFCD" w14:textId="0FCBA880" w:rsidR="00FB2F08" w:rsidRPr="00FB2F08" w:rsidRDefault="009728DF" w:rsidP="00FB2F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9</w:t>
            </w:r>
          </w:p>
        </w:tc>
      </w:tr>
      <w:tr w:rsidR="00FB2F08" w:rsidRPr="00FB2F08" w14:paraId="7E0F349B" w14:textId="77777777" w:rsidTr="00BA3B8F">
        <w:trPr>
          <w:trHeight w:val="300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3C167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F3D1F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AAA6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7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5A791BA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-&gt;M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E43F2" w14:textId="77777777" w:rsidR="00FB2F08" w:rsidRPr="00FB2F08" w:rsidRDefault="00FB2F08" w:rsidP="00FB2F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7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4D1574E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-&gt;Y</w:t>
            </w:r>
          </w:p>
        </w:tc>
      </w:tr>
      <w:tr w:rsidR="00FB2F08" w:rsidRPr="00FB2F08" w14:paraId="30A693A4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22661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posur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72BAE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3A741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41172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E4265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5D976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44343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0813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3C916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61CBF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9975E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0ABAA" w14:textId="77777777" w:rsidR="00FB2F08" w:rsidRPr="00FB2F08" w:rsidRDefault="00FB2F08" w:rsidP="00FB2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</w:tr>
      <w:tr w:rsidR="00BA3B8F" w:rsidRPr="00FB2F08" w14:paraId="51CA30E5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D03A" w14:textId="426D9BDD" w:rsidR="00BA3B8F" w:rsidRPr="00FB2F08" w:rsidRDefault="00BA3B8F" w:rsidP="00BA3B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2E5C9" w14:textId="020153DE" w:rsidR="00BA3B8F" w:rsidRPr="00FB2F08" w:rsidRDefault="00BA3B8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B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62A03" w14:textId="77777777" w:rsidR="00BA3B8F" w:rsidRPr="00FB2F08" w:rsidRDefault="00BA3B8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679CD" w14:textId="37029477" w:rsidR="00BA3B8F" w:rsidRPr="00FB2F08" w:rsidRDefault="009728D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B769B" w14:textId="2BE19757" w:rsidR="00BA3B8F" w:rsidRPr="00FB2F08" w:rsidRDefault="009728D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1D694" w14:textId="2F41D9BA" w:rsidR="00BA3B8F" w:rsidRPr="00FB2F08" w:rsidRDefault="009728D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19D11" w14:textId="4A974714" w:rsidR="00BA3B8F" w:rsidRPr="00FB2F08" w:rsidRDefault="009728D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C382F2" w14:textId="0C0FB18D" w:rsidR="00BA3B8F" w:rsidRPr="00FB2F08" w:rsidRDefault="00BA3B8F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35BBA" w14:textId="24FB31EE" w:rsidR="00BA3B8F" w:rsidRPr="00FB2F08" w:rsidRDefault="005D6108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2B1EE" w14:textId="6A02052F" w:rsidR="00BA3B8F" w:rsidRPr="00FB2F08" w:rsidRDefault="005D6108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0DC9C" w14:textId="1D24F906" w:rsidR="00BA3B8F" w:rsidRPr="00FB2F08" w:rsidRDefault="005D6108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C551E" w14:textId="0FE10957" w:rsidR="00BA3B8F" w:rsidRPr="00FB2F08" w:rsidRDefault="005D6108" w:rsidP="00BA3B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5</w:t>
            </w:r>
          </w:p>
        </w:tc>
      </w:tr>
      <w:tr w:rsidR="009728DF" w:rsidRPr="00FB2F08" w14:paraId="3247E605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A897" w14:textId="07FB2951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A9C2B" w14:textId="496CCEB6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60C5D" w14:textId="7777777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53776" w14:textId="65511C3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D5E04" w14:textId="73B457AC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CA97A" w14:textId="68945EB0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E8810" w14:textId="1F0173DC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D68004" w14:textId="6AF588AE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9E7C0" w14:textId="459B8D98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CB54D" w14:textId="7D874540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1.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40AE3" w14:textId="29FB3EBA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27DFB" w14:textId="59F6DB48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99</w:t>
            </w:r>
          </w:p>
        </w:tc>
      </w:tr>
      <w:tr w:rsidR="009728DF" w:rsidRPr="00FB2F08" w14:paraId="3FE34C75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right w:val="nil"/>
            </w:tcBorders>
            <w:vAlign w:val="center"/>
          </w:tcPr>
          <w:p w14:paraId="0B500D82" w14:textId="6E42F51F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22F6D7" w14:textId="19C28F1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BP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5BF0" w14:textId="7777777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27EB1E" w14:textId="15C6844F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73AB27" w14:textId="7BCE85D0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79B510" w14:textId="3CF088D4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23DBA4" w14:textId="72BE080D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ADD839" w14:textId="40AAF33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4D0502" w14:textId="43EC8347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C5F2C6" w14:textId="01B4275A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5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FF4FA0" w14:textId="7DA9A581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9E81B8" w14:textId="001E64F0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91</w:t>
            </w:r>
          </w:p>
        </w:tc>
      </w:tr>
      <w:tr w:rsidR="009728DF" w:rsidRPr="00FB2F08" w14:paraId="61FD68BB" w14:textId="77777777" w:rsidTr="00BA3B8F">
        <w:trPr>
          <w:trHeight w:val="300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8EB77" w14:textId="57F81D53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A3B8F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TT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6DE83C" w14:textId="6489ED4A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BA3B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Ix</w:t>
            </w:r>
            <w:proofErr w:type="spellEnd"/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2FB86" w14:textId="77777777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B2F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280039" w14:textId="7F47CF28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9D5B8D" w14:textId="00E33C3A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CE300E" w14:textId="288A38F1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1637EA" w14:textId="59B72E0C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BFA01" w14:textId="6F809DD1" w:rsidR="009728DF" w:rsidRPr="00FB2F08" w:rsidRDefault="009728DF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62C4B7" w14:textId="6B6FB5C4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217DD7" w14:textId="428973AF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E58762" w14:textId="24B8C390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7921E" w14:textId="3279734E" w:rsidR="009728DF" w:rsidRPr="00FB2F08" w:rsidRDefault="005D6108" w:rsidP="00972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43</w:t>
            </w:r>
          </w:p>
        </w:tc>
      </w:tr>
    </w:tbl>
    <w:p w14:paraId="2548C014" w14:textId="2F0C2E6E" w:rsidR="00717575" w:rsidRPr="00FB2F08" w:rsidRDefault="0045244A" w:rsidP="0045244A">
      <w:pPr>
        <w:jc w:val="center"/>
      </w:pPr>
      <w:r w:rsidRPr="0045244A">
        <w:lastRenderedPageBreak/>
        <w:drawing>
          <wp:inline distT="0" distB="0" distL="0" distR="0" wp14:anchorId="015E0330" wp14:editId="4BC864FD">
            <wp:extent cx="8870543" cy="5194300"/>
            <wp:effectExtent l="0" t="0" r="6985" b="6350"/>
            <wp:docPr id="6197143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71437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74548" cy="519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47572" w14:textId="7E6C85F8" w:rsidR="00FB2F08" w:rsidRPr="00FB2F08" w:rsidRDefault="00FB2F08">
      <w:pPr>
        <w:rPr>
          <w:sz w:val="22"/>
          <w:szCs w:val="22"/>
          <w:lang w:val="en-US"/>
        </w:rPr>
      </w:pPr>
      <w:r w:rsidRPr="00FB2F08">
        <w:rPr>
          <w:b/>
          <w:bCs/>
          <w:sz w:val="22"/>
          <w:szCs w:val="22"/>
          <w:lang w:val="en-US"/>
        </w:rPr>
        <w:t>Supplementary Figure 1</w:t>
      </w:r>
      <w:r w:rsidRPr="00FB2F08">
        <w:rPr>
          <w:sz w:val="22"/>
          <w:szCs w:val="22"/>
          <w:lang w:val="en-US"/>
        </w:rPr>
        <w:t xml:space="preserve"> Directed acyclic graph of the associations between glucose metabolism and arterial stiffness as well as blood pressure in non-diabetics. </w:t>
      </w:r>
    </w:p>
    <w:sectPr w:rsidR="00FB2F08" w:rsidRPr="00FB2F08" w:rsidSect="00FB2F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575"/>
    <w:rsid w:val="000B2EB8"/>
    <w:rsid w:val="001C44F6"/>
    <w:rsid w:val="002C3D32"/>
    <w:rsid w:val="002C541A"/>
    <w:rsid w:val="0045244A"/>
    <w:rsid w:val="00572859"/>
    <w:rsid w:val="005D6108"/>
    <w:rsid w:val="00617162"/>
    <w:rsid w:val="00717575"/>
    <w:rsid w:val="009728DF"/>
    <w:rsid w:val="00BA3B8F"/>
    <w:rsid w:val="00BA6474"/>
    <w:rsid w:val="00DF2A90"/>
    <w:rsid w:val="00EE0AC5"/>
    <w:rsid w:val="00FB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483A8"/>
  <w15:chartTrackingRefBased/>
  <w15:docId w15:val="{52FCFB11-908B-48FE-8DA9-EDDE3C0E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7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7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7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7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7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7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7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7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7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7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7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7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75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75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75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75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75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75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7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7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7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7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7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75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757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75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7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75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7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Augsburg RZ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er Dennis</dc:creator>
  <cp:keywords/>
  <dc:description/>
  <cp:lastModifiedBy>Freuer Dennis</cp:lastModifiedBy>
  <cp:revision>7</cp:revision>
  <dcterms:created xsi:type="dcterms:W3CDTF">2026-03-31T13:16:00Z</dcterms:created>
  <dcterms:modified xsi:type="dcterms:W3CDTF">2026-06-24T15:13:00Z</dcterms:modified>
</cp:coreProperties>
</file>